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1B8" w:rsidRPr="00DF6E32" w:rsidRDefault="00D531B8" w:rsidP="00D531B8">
      <w:pPr>
        <w:wordWrap/>
        <w:spacing w:after="0" w:line="360" w:lineRule="auto"/>
        <w:rPr>
          <w:rFonts w:ascii="Times New Roman" w:hAnsi="Times New Roman" w:cs="Times New Roman"/>
          <w:sz w:val="24"/>
        </w:rPr>
      </w:pPr>
      <w:r w:rsidRPr="00DF6E32">
        <w:rPr>
          <w:rFonts w:ascii="Times New Roman" w:hAnsi="Times New Roman" w:cs="Times New Roman"/>
          <w:sz w:val="24"/>
        </w:rPr>
        <w:t xml:space="preserve">Table </w:t>
      </w:r>
      <w:r w:rsidRPr="00DF6E32">
        <w:rPr>
          <w:rFonts w:ascii="Times New Roman" w:hAnsi="Times New Roman" w:cs="Times New Roman" w:hint="eastAsia"/>
          <w:sz w:val="24"/>
        </w:rPr>
        <w:t>S</w:t>
      </w:r>
      <w:r w:rsidR="00EA2839">
        <w:rPr>
          <w:rFonts w:ascii="Times New Roman" w:hAnsi="Times New Roman" w:cs="Times New Roman"/>
          <w:sz w:val="24"/>
        </w:rPr>
        <w:t>3</w:t>
      </w:r>
      <w:bookmarkStart w:id="0" w:name="_GoBack"/>
      <w:bookmarkEnd w:id="0"/>
      <w:r w:rsidRPr="00DF6E32">
        <w:rPr>
          <w:rFonts w:ascii="Times New Roman" w:hAnsi="Times New Roman" w:cs="Times New Roman"/>
          <w:sz w:val="24"/>
        </w:rPr>
        <w:t xml:space="preserve">. </w:t>
      </w:r>
      <w:r w:rsidRPr="00DF6E32">
        <w:rPr>
          <w:rFonts w:ascii="Times New Roman" w:hAnsi="Times New Roman" w:cs="Times New Roman" w:hint="eastAsia"/>
          <w:sz w:val="24"/>
        </w:rPr>
        <w:t>Follow</w:t>
      </w:r>
      <w:r w:rsidR="00D57CF1">
        <w:rPr>
          <w:rFonts w:ascii="Times New Roman" w:hAnsi="Times New Roman" w:cs="Times New Roman" w:hint="eastAsia"/>
          <w:sz w:val="24"/>
        </w:rPr>
        <w:t>-</w:t>
      </w:r>
      <w:r w:rsidRPr="00DF6E32">
        <w:rPr>
          <w:rFonts w:ascii="Times New Roman" w:hAnsi="Times New Roman" w:cs="Times New Roman" w:hint="eastAsia"/>
          <w:sz w:val="24"/>
        </w:rPr>
        <w:t>up</w:t>
      </w:r>
      <w:r w:rsidRPr="00DF6E32">
        <w:rPr>
          <w:rFonts w:ascii="Times New Roman" w:hAnsi="Times New Roman" w:cs="Times New Roman"/>
          <w:sz w:val="24"/>
        </w:rPr>
        <w:t xml:space="preserve"> </w:t>
      </w:r>
      <w:r w:rsidRPr="00DF6E32">
        <w:rPr>
          <w:rFonts w:ascii="Times New Roman" w:hAnsi="Times New Roman" w:cs="Times New Roman" w:hint="eastAsia"/>
          <w:sz w:val="24"/>
        </w:rPr>
        <w:t>hemodynamic data</w:t>
      </w: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2410"/>
        <w:gridCol w:w="2078"/>
        <w:gridCol w:w="2078"/>
        <w:gridCol w:w="2079"/>
        <w:gridCol w:w="994"/>
      </w:tblGrid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8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29)</w:t>
            </w:r>
          </w:p>
        </w:tc>
        <w:tc>
          <w:tcPr>
            <w:tcW w:w="2078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With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R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21)</w:t>
            </w:r>
          </w:p>
        </w:tc>
        <w:tc>
          <w:tcPr>
            <w:tcW w:w="2079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ithout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8)</w:t>
            </w:r>
          </w:p>
        </w:tc>
        <w:tc>
          <w:tcPr>
            <w:tcW w:w="994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rachial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B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1 (114, 132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9 (111, 128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3 (121, 143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7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rachial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B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 (68, 80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 (66, 76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 (74, 85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P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 (42, 59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 (40, 59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 (44, 65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5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R (dynes/sec/c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-5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78 (1386, 1825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99 (1351, 1769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18 (1563, 1855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00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RI (dynes/sec/c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-7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8 (749, 1071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4 (740, 1035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60 (850, 1161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8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AC (ml/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6 (1.32, 2.13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7 (1.25, 2.27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3 (1.36, 1.82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49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ACI (ml/mmHg</w:t>
            </w: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 (0.74, 1.14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 (0.74, 1.19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 (0.71, 1.01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82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entral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SB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2 (107, 120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0 (101, 117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 (111, 134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9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entral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DB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 (69, 81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 (68, 77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 (75, 86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entral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P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 (32, 48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 (31, 48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 (35, 53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57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art rate (/min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 (54, 65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 (54, 67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 (53, 63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29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AI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x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5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4 (12.9, 23.7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2 (12.9, 24.0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8 (10.7, 23.3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0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 xml:space="preserve">LV 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mmHg/ml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7 (1.25, 1.67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7 (1.25, 1.70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9 (1.27, 1.68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1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 (mmHg/ml</w:t>
            </w: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 (0.66, 0.98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 (0.65, 1.02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7 (0.70, 0.98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9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 xml:space="preserve">A 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mmHg/ml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7 (1.28, 1.71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3 (1.18, 1.73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1 (1.42, 1.72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4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 (mmHg/ml</w:t>
            </w: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3 (0.67, 0.96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 (0.63, 1.03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 (0.81, 0.91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4</w:t>
            </w:r>
          </w:p>
        </w:tc>
      </w:tr>
      <w:tr w:rsidR="00DF6E32" w:rsidRPr="00DF6E32" w:rsidTr="00DF6E32">
        <w:tc>
          <w:tcPr>
            <w:tcW w:w="2410" w:type="dxa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∆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 (mmHg/ml</w:t>
            </w: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 (-0.24, 0.07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 (-0.26, 0.01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 (-0.16, 0.18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3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VAC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4 (0.89, 1.14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4 (0.84, 1.12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7 (0.90, 1.25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4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x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yne-sec/cm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8 (0.185, 0.288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8 (0.185, 0.284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3 (0.181, 0.309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56</w:t>
            </w:r>
          </w:p>
        </w:tc>
      </w:tr>
      <w:tr w:rsidR="00DF6E32" w:rsidRPr="00DF6E32" w:rsidTr="00DF6E32">
        <w:tc>
          <w:tcPr>
            <w:tcW w:w="2410" w:type="dxa"/>
            <w:vAlign w:val="center"/>
          </w:tcPr>
          <w:p w:rsidR="00D531B8" w:rsidRPr="00DF6E32" w:rsidRDefault="00D531B8" w:rsidP="00DF6E32">
            <w:pPr>
              <w:wordWrap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RM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 (0.77, 0.85)</w:t>
            </w:r>
          </w:p>
        </w:tc>
        <w:tc>
          <w:tcPr>
            <w:tcW w:w="2078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 (0.77, 0.85)</w:t>
            </w:r>
          </w:p>
        </w:tc>
        <w:tc>
          <w:tcPr>
            <w:tcW w:w="2079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0 (0.74, 0.83)</w:t>
            </w:r>
          </w:p>
        </w:tc>
        <w:tc>
          <w:tcPr>
            <w:tcW w:w="99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01</w:t>
            </w:r>
          </w:p>
        </w:tc>
      </w:tr>
      <w:tr w:rsidR="00DF6E32" w:rsidRPr="00DF6E32" w:rsidTr="00DF6E32">
        <w:tc>
          <w:tcPr>
            <w:tcW w:w="9639" w:type="dxa"/>
            <w:gridSpan w:val="5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alues are 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dian (interquartile range).</w:t>
            </w:r>
          </w:p>
          <w:p w:rsidR="00D531B8" w:rsidRPr="00DF6E32" w:rsidRDefault="00D531B8" w:rsidP="00DF6E32">
            <w:pPr>
              <w:wordWrap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Ix75, augmentation index corrected at heart rate 75/min; DBP, diastolic blood pressure; 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effective arterial elastance; 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, effective arterial elastance index; 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left ventricular end-systolic elastance; 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, left ventricular end-systolic elastance index; </w:t>
            </w:r>
            <w:r w:rsidR="00B630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PP, pulse pressure; 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RM, reflection magnitude; SBP, systolic blood pressure; SVR,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systemic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scular resistance; SVRI,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systemic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scular resistance index; TAC, total arterial compliance; TACI, total arterial compliance index; VAC, ventricular arterial coupling; </w:t>
            </w:r>
            <w:proofErr w:type="spell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characteristic impedance</w:t>
            </w:r>
          </w:p>
        </w:tc>
      </w:tr>
    </w:tbl>
    <w:p w:rsidR="00D531B8" w:rsidRDefault="00D531B8" w:rsidP="00D531B8"/>
    <w:p w:rsidR="00D531B8" w:rsidRPr="00D531B8" w:rsidRDefault="00D531B8"/>
    <w:sectPr w:rsidR="00D531B8" w:rsidRPr="00D531B8" w:rsidSect="00D531B8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985" w:rsidRDefault="00FD6985" w:rsidP="00D57CF1">
      <w:pPr>
        <w:spacing w:after="0" w:line="240" w:lineRule="auto"/>
      </w:pPr>
      <w:r>
        <w:separator/>
      </w:r>
    </w:p>
  </w:endnote>
  <w:endnote w:type="continuationSeparator" w:id="0">
    <w:p w:rsidR="00FD6985" w:rsidRDefault="00FD6985" w:rsidP="00D57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985" w:rsidRDefault="00FD6985" w:rsidP="00D57CF1">
      <w:pPr>
        <w:spacing w:after="0" w:line="240" w:lineRule="auto"/>
      </w:pPr>
      <w:r>
        <w:separator/>
      </w:r>
    </w:p>
  </w:footnote>
  <w:footnote w:type="continuationSeparator" w:id="0">
    <w:p w:rsidR="00FD6985" w:rsidRDefault="00FD6985" w:rsidP="00D57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B8"/>
    <w:rsid w:val="001A6956"/>
    <w:rsid w:val="002E3070"/>
    <w:rsid w:val="00361AC4"/>
    <w:rsid w:val="00735434"/>
    <w:rsid w:val="00B45902"/>
    <w:rsid w:val="00B63034"/>
    <w:rsid w:val="00CD1F24"/>
    <w:rsid w:val="00D531B8"/>
    <w:rsid w:val="00D57CF1"/>
    <w:rsid w:val="00DF6E32"/>
    <w:rsid w:val="00EA2839"/>
    <w:rsid w:val="00FD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6404E"/>
  <w15:docId w15:val="{8222576C-4C6A-4C38-B6EE-7F2E83E3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1B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C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7CF1"/>
  </w:style>
  <w:style w:type="paragraph" w:styleId="Footer">
    <w:name w:val="footer"/>
    <w:basedOn w:val="Normal"/>
    <w:link w:val="FooterChar"/>
    <w:uiPriority w:val="99"/>
    <w:unhideWhenUsed/>
    <w:rsid w:val="00D57C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7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Melnar Nario</cp:lastModifiedBy>
  <cp:revision>2</cp:revision>
  <dcterms:created xsi:type="dcterms:W3CDTF">2024-03-27T05:59:00Z</dcterms:created>
  <dcterms:modified xsi:type="dcterms:W3CDTF">2024-03-27T05:59:00Z</dcterms:modified>
</cp:coreProperties>
</file>